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vertAnchor="page" w:horzAnchor="margin" w:tblpY="3261"/>
        <w:tblW w:w="936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70"/>
        <w:gridCol w:w="1590"/>
        <w:gridCol w:w="30"/>
        <w:gridCol w:w="1140"/>
        <w:gridCol w:w="420"/>
        <w:gridCol w:w="1320"/>
        <w:gridCol w:w="270"/>
        <w:gridCol w:w="720"/>
      </w:tblGrid>
      <w:tr w:rsidR="00024F03" w:rsidRPr="007432CB" w14:paraId="61F0956D" w14:textId="77777777" w:rsidTr="00F528CC">
        <w:trPr>
          <w:trHeight w:val="239"/>
        </w:trPr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EA9BFD" w14:textId="77777777" w:rsidR="00024F03" w:rsidRPr="007432CB" w:rsidRDefault="00024F03" w:rsidP="007E6274">
            <w:pPr>
              <w:widowControl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236F20FD" w14:textId="77777777" w:rsidR="00024F03" w:rsidRPr="007432CB" w:rsidRDefault="00024F03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PIRADS 1-5</w:t>
            </w:r>
          </w:p>
        </w:tc>
        <w:tc>
          <w:tcPr>
            <w:tcW w:w="15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5148D9" w14:textId="77777777" w:rsidR="00024F03" w:rsidRPr="007432CB" w:rsidRDefault="00024F03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 w:hint="eastAsia"/>
                <w:kern w:val="0"/>
                <w:sz w:val="20"/>
                <w:szCs w:val="20"/>
              </w:rPr>
              <w:t>PIRADS 1-3</w:t>
            </w:r>
          </w:p>
        </w:tc>
        <w:tc>
          <w:tcPr>
            <w:tcW w:w="15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649CDA" w14:textId="77777777" w:rsidR="00024F03" w:rsidRPr="007432CB" w:rsidRDefault="00024F03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 w:hint="eastAsia"/>
                <w:kern w:val="0"/>
                <w:sz w:val="20"/>
                <w:szCs w:val="20"/>
              </w:rPr>
              <w:t>PIRADS 4-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4E21FF4" w14:textId="77777777" w:rsidR="00024F03" w:rsidRPr="007432CB" w:rsidRDefault="00024F03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P</w:t>
            </w:r>
            <w:r>
              <w:rPr>
                <w:rFonts w:ascii="Calibri" w:eastAsia="MS PGothic" w:hAnsi="Calibri" w:cs="Calibri" w:hint="eastAsia"/>
                <w:kern w:val="0"/>
                <w:sz w:val="20"/>
                <w:szCs w:val="20"/>
              </w:rPr>
              <w:t xml:space="preserve"> value*</w:t>
            </w:r>
          </w:p>
        </w:tc>
      </w:tr>
      <w:tr w:rsidR="00024F03" w:rsidRPr="007432CB" w14:paraId="07706192" w14:textId="77777777" w:rsidTr="00F528CC">
        <w:trPr>
          <w:trHeight w:val="239"/>
        </w:trPr>
        <w:tc>
          <w:tcPr>
            <w:tcW w:w="3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A162DE" w14:textId="77777777" w:rsidR="00024F03" w:rsidRPr="007432CB" w:rsidRDefault="00024F03" w:rsidP="007E6274">
            <w:pPr>
              <w:widowControl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No. Patients, n (%)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7B5ACA8B" w14:textId="1160F4B3" w:rsidR="00024F03" w:rsidRPr="007432CB" w:rsidRDefault="00024F03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95 (100)</w:t>
            </w:r>
          </w:p>
        </w:tc>
        <w:tc>
          <w:tcPr>
            <w:tcW w:w="1590" w:type="dxa"/>
            <w:gridSpan w:val="3"/>
            <w:tcBorders>
              <w:top w:val="single" w:sz="4" w:space="0" w:color="auto"/>
            </w:tcBorders>
          </w:tcPr>
          <w:p w14:paraId="651925EA" w14:textId="77777777" w:rsidR="00024F03" w:rsidRPr="007432CB" w:rsidRDefault="00024F03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37 (39)</w:t>
            </w:r>
          </w:p>
        </w:tc>
        <w:tc>
          <w:tcPr>
            <w:tcW w:w="1590" w:type="dxa"/>
            <w:gridSpan w:val="2"/>
            <w:tcBorders>
              <w:top w:val="single" w:sz="4" w:space="0" w:color="auto"/>
            </w:tcBorders>
          </w:tcPr>
          <w:p w14:paraId="10D05FBF" w14:textId="77777777" w:rsidR="00024F03" w:rsidRPr="007432CB" w:rsidRDefault="00024F03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58 (61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</w:tcBorders>
          </w:tcPr>
          <w:p w14:paraId="24F5DEC8" w14:textId="77777777" w:rsidR="00024F03" w:rsidRPr="007432CB" w:rsidRDefault="00024F03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024F03" w:rsidRPr="007432CB" w14:paraId="7A2F9D95" w14:textId="77777777" w:rsidTr="00F528CC">
        <w:trPr>
          <w:trHeight w:val="239"/>
        </w:trPr>
        <w:tc>
          <w:tcPr>
            <w:tcW w:w="3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5BD961" w14:textId="77777777" w:rsidR="00024F03" w:rsidRDefault="00024F03" w:rsidP="007E6274">
            <w:pPr>
              <w:widowControl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Follow-up Length, </w:t>
            </w:r>
            <w:proofErr w:type="spellStart"/>
            <w:r>
              <w:rPr>
                <w:rFonts w:ascii="Calibri" w:eastAsia="MS PGothic" w:hAnsi="Calibri" w:cs="Calibri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mo</w:t>
            </w:r>
            <w:proofErr w:type="spellEnd"/>
            <w:r>
              <w:rPr>
                <w:rFonts w:ascii="Calibri" w:eastAsia="MS PGothic" w:hAnsi="Calibri" w:cs="Calibri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, median</w:t>
            </w:r>
          </w:p>
        </w:tc>
        <w:tc>
          <w:tcPr>
            <w:tcW w:w="1590" w:type="dxa"/>
          </w:tcPr>
          <w:p w14:paraId="47AF590C" w14:textId="4B663E2F" w:rsidR="00024F03" w:rsidRPr="007432CB" w:rsidRDefault="00024F03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36 (20-50)</w:t>
            </w:r>
          </w:p>
        </w:tc>
        <w:tc>
          <w:tcPr>
            <w:tcW w:w="1590" w:type="dxa"/>
            <w:gridSpan w:val="3"/>
          </w:tcPr>
          <w:p w14:paraId="2CF7F01C" w14:textId="77777777" w:rsidR="00024F03" w:rsidRPr="007432CB" w:rsidRDefault="00024F03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37 (31-54)</w:t>
            </w:r>
          </w:p>
        </w:tc>
        <w:tc>
          <w:tcPr>
            <w:tcW w:w="1590" w:type="dxa"/>
            <w:gridSpan w:val="2"/>
          </w:tcPr>
          <w:p w14:paraId="3EC33857" w14:textId="77777777" w:rsidR="00024F03" w:rsidRPr="007432CB" w:rsidRDefault="00024F03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32 (19-49)</w:t>
            </w:r>
          </w:p>
        </w:tc>
        <w:tc>
          <w:tcPr>
            <w:tcW w:w="720" w:type="dxa"/>
            <w:tcBorders>
              <w:left w:val="nil"/>
            </w:tcBorders>
          </w:tcPr>
          <w:p w14:paraId="62553719" w14:textId="77777777" w:rsidR="00024F03" w:rsidRPr="007432CB" w:rsidRDefault="00024F03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0.09</w:t>
            </w:r>
          </w:p>
        </w:tc>
      </w:tr>
      <w:tr w:rsidR="00024F03" w:rsidRPr="007432CB" w14:paraId="14E6B95F" w14:textId="77777777" w:rsidTr="00F528CC">
        <w:trPr>
          <w:trHeight w:val="239"/>
        </w:trPr>
        <w:tc>
          <w:tcPr>
            <w:tcW w:w="3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BD65BA" w14:textId="77777777" w:rsidR="00024F03" w:rsidRDefault="00024F03" w:rsidP="007E6274">
            <w:pPr>
              <w:widowControl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PSA </w:t>
            </w:r>
            <w:r>
              <w:rPr>
                <w:rFonts w:ascii="Calibri" w:eastAsia="MS PGothic" w:hAnsi="Calibri" w:cs="Calibri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R</w:t>
            </w:r>
            <w:r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eduction, %, median (IQR)</w:t>
            </w:r>
          </w:p>
        </w:tc>
        <w:tc>
          <w:tcPr>
            <w:tcW w:w="1590" w:type="dxa"/>
          </w:tcPr>
          <w:p w14:paraId="6FF44923" w14:textId="20521B4E" w:rsidR="00024F03" w:rsidRDefault="00024F03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76 (56-84)</w:t>
            </w:r>
          </w:p>
        </w:tc>
        <w:tc>
          <w:tcPr>
            <w:tcW w:w="1590" w:type="dxa"/>
            <w:gridSpan w:val="3"/>
          </w:tcPr>
          <w:p w14:paraId="09A6C93E" w14:textId="77777777" w:rsidR="00024F03" w:rsidRDefault="00024F03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69 (43-82)</w:t>
            </w:r>
          </w:p>
        </w:tc>
        <w:tc>
          <w:tcPr>
            <w:tcW w:w="1590" w:type="dxa"/>
            <w:gridSpan w:val="2"/>
          </w:tcPr>
          <w:p w14:paraId="5E82F702" w14:textId="77777777" w:rsidR="00024F03" w:rsidRDefault="00024F03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79 (66-87)</w:t>
            </w:r>
          </w:p>
        </w:tc>
        <w:tc>
          <w:tcPr>
            <w:tcW w:w="720" w:type="dxa"/>
            <w:tcBorders>
              <w:left w:val="nil"/>
            </w:tcBorders>
          </w:tcPr>
          <w:p w14:paraId="614AFD5D" w14:textId="77777777" w:rsidR="00024F03" w:rsidRDefault="00024F03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0.007</w:t>
            </w:r>
          </w:p>
        </w:tc>
      </w:tr>
      <w:tr w:rsidR="00024F03" w:rsidRPr="007432CB" w14:paraId="3D34580D" w14:textId="77777777" w:rsidTr="00F528CC">
        <w:trPr>
          <w:trHeight w:val="239"/>
        </w:trPr>
        <w:tc>
          <w:tcPr>
            <w:tcW w:w="3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622A28" w14:textId="77777777" w:rsidR="00024F03" w:rsidRPr="007432CB" w:rsidRDefault="00024F03" w:rsidP="007E6274">
            <w:pPr>
              <w:widowControl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PSA </w:t>
            </w:r>
            <w:r>
              <w:rPr>
                <w:rFonts w:ascii="Calibri" w:eastAsia="MS PGothic" w:hAnsi="Calibri" w:cs="Calibri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N</w:t>
            </w:r>
            <w:r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adir,</w:t>
            </w:r>
            <w:r w:rsidRPr="00A63C7D"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ng/ml, median</w:t>
            </w:r>
            <w:r w:rsidRPr="00A63C7D">
              <w:rPr>
                <w:rFonts w:ascii="Calibri" w:eastAsia="MS PGothic" w:hAnsi="Calibri" w:cs="Calibri"/>
                <w:b/>
                <w:bCs/>
                <w:color w:val="000000" w:themeColor="text1"/>
                <w:spacing w:val="-10"/>
                <w:kern w:val="0"/>
                <w:sz w:val="20"/>
                <w:szCs w:val="20"/>
              </w:rPr>
              <w:t xml:space="preserve"> </w:t>
            </w:r>
            <w:r w:rsidRPr="00A63C7D"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(IQR)</w:t>
            </w:r>
          </w:p>
        </w:tc>
        <w:tc>
          <w:tcPr>
            <w:tcW w:w="1590" w:type="dxa"/>
          </w:tcPr>
          <w:p w14:paraId="3AF826A9" w14:textId="1689A367" w:rsidR="00024F03" w:rsidRPr="007432CB" w:rsidRDefault="00024F03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1.4 (0.7-2.6)</w:t>
            </w:r>
          </w:p>
        </w:tc>
        <w:tc>
          <w:tcPr>
            <w:tcW w:w="1590" w:type="dxa"/>
            <w:gridSpan w:val="3"/>
          </w:tcPr>
          <w:p w14:paraId="5CEFEB0C" w14:textId="77777777" w:rsidR="00024F03" w:rsidRPr="007432CB" w:rsidRDefault="00024F03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1.7 (0.8-3.4)</w:t>
            </w:r>
          </w:p>
        </w:tc>
        <w:tc>
          <w:tcPr>
            <w:tcW w:w="1590" w:type="dxa"/>
            <w:gridSpan w:val="2"/>
          </w:tcPr>
          <w:p w14:paraId="7B191A66" w14:textId="77777777" w:rsidR="00024F03" w:rsidRPr="007432CB" w:rsidRDefault="00024F03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1.3 (0.7-2.5)</w:t>
            </w:r>
          </w:p>
        </w:tc>
        <w:tc>
          <w:tcPr>
            <w:tcW w:w="720" w:type="dxa"/>
            <w:tcBorders>
              <w:left w:val="nil"/>
            </w:tcBorders>
          </w:tcPr>
          <w:p w14:paraId="0D16C29A" w14:textId="77777777" w:rsidR="00024F03" w:rsidRPr="007432CB" w:rsidRDefault="00024F03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0.2</w:t>
            </w:r>
          </w:p>
        </w:tc>
      </w:tr>
      <w:tr w:rsidR="00024F03" w:rsidRPr="007432CB" w14:paraId="3738AE5F" w14:textId="77777777" w:rsidTr="00F528CC">
        <w:trPr>
          <w:trHeight w:val="239"/>
        </w:trPr>
        <w:tc>
          <w:tcPr>
            <w:tcW w:w="3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22B6DA" w14:textId="77777777" w:rsidR="00024F03" w:rsidRDefault="00024F03" w:rsidP="007E6274">
            <w:pPr>
              <w:widowControl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Time to PSA </w:t>
            </w:r>
            <w:r>
              <w:rPr>
                <w:rFonts w:ascii="Calibri" w:eastAsia="MS PGothic" w:hAnsi="Calibri" w:cs="Calibri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N</w:t>
            </w:r>
            <w:r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adir, </w:t>
            </w:r>
            <w:proofErr w:type="spellStart"/>
            <w:r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mo</w:t>
            </w:r>
            <w:proofErr w:type="spellEnd"/>
            <w:r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, median</w:t>
            </w:r>
          </w:p>
        </w:tc>
        <w:tc>
          <w:tcPr>
            <w:tcW w:w="1590" w:type="dxa"/>
          </w:tcPr>
          <w:p w14:paraId="7ACD91A6" w14:textId="387D1E46" w:rsidR="00024F03" w:rsidRDefault="00024F03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4 (3-8)</w:t>
            </w:r>
          </w:p>
        </w:tc>
        <w:tc>
          <w:tcPr>
            <w:tcW w:w="1590" w:type="dxa"/>
            <w:gridSpan w:val="3"/>
          </w:tcPr>
          <w:p w14:paraId="3B597FF2" w14:textId="77777777" w:rsidR="00024F03" w:rsidRDefault="00024F03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3 (3-6.8)</w:t>
            </w:r>
          </w:p>
        </w:tc>
        <w:tc>
          <w:tcPr>
            <w:tcW w:w="1590" w:type="dxa"/>
            <w:gridSpan w:val="2"/>
          </w:tcPr>
          <w:p w14:paraId="738E3D74" w14:textId="77777777" w:rsidR="00024F03" w:rsidRDefault="00024F03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5 (3-10)</w:t>
            </w:r>
          </w:p>
        </w:tc>
        <w:tc>
          <w:tcPr>
            <w:tcW w:w="720" w:type="dxa"/>
            <w:tcBorders>
              <w:left w:val="nil"/>
            </w:tcBorders>
          </w:tcPr>
          <w:p w14:paraId="32D8837A" w14:textId="77777777" w:rsidR="00024F03" w:rsidRDefault="00024F03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0.08</w:t>
            </w:r>
          </w:p>
        </w:tc>
      </w:tr>
      <w:tr w:rsidR="00024F03" w:rsidRPr="007432CB" w14:paraId="6CC8C212" w14:textId="77777777" w:rsidTr="00F528CC">
        <w:trPr>
          <w:trHeight w:val="239"/>
        </w:trPr>
        <w:tc>
          <w:tcPr>
            <w:tcW w:w="3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87AE74" w14:textId="695845C3" w:rsidR="00024F03" w:rsidRDefault="00024F03" w:rsidP="007E6274">
            <w:pPr>
              <w:widowControl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3-Yr Free Survival</w:t>
            </w:r>
            <w:r w:rsidR="0084266B" w:rsidRPr="00FB7D6A"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rFonts w:ascii="Calibri" w:eastAsia="MS PGothic" w:hAnsi="Calibri" w:cs="Calibri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, %</w:t>
            </w:r>
          </w:p>
        </w:tc>
        <w:tc>
          <w:tcPr>
            <w:tcW w:w="1620" w:type="dxa"/>
            <w:gridSpan w:val="2"/>
          </w:tcPr>
          <w:p w14:paraId="4A3C5B20" w14:textId="77777777" w:rsidR="00024F03" w:rsidRDefault="00024F03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140" w:type="dxa"/>
          </w:tcPr>
          <w:p w14:paraId="0880C34E" w14:textId="77777777" w:rsidR="00024F03" w:rsidRDefault="00024F03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gridSpan w:val="2"/>
          </w:tcPr>
          <w:p w14:paraId="4ED1314C" w14:textId="77777777" w:rsidR="00024F03" w:rsidRDefault="00024F03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left w:val="nil"/>
            </w:tcBorders>
          </w:tcPr>
          <w:p w14:paraId="4A5CFFA9" w14:textId="77777777" w:rsidR="00024F03" w:rsidRDefault="00024F03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024F03" w:rsidRPr="007432CB" w14:paraId="1F67687D" w14:textId="77777777" w:rsidTr="00F528CC">
        <w:trPr>
          <w:trHeight w:val="239"/>
        </w:trPr>
        <w:tc>
          <w:tcPr>
            <w:tcW w:w="3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CA17E9" w14:textId="77777777" w:rsidR="00024F03" w:rsidRDefault="00024F03" w:rsidP="007E6274">
            <w:pPr>
              <w:widowControl/>
              <w:ind w:left="72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Treatment Failure</w:t>
            </w:r>
          </w:p>
        </w:tc>
        <w:tc>
          <w:tcPr>
            <w:tcW w:w="1590" w:type="dxa"/>
          </w:tcPr>
          <w:p w14:paraId="20042ABA" w14:textId="420F67AF" w:rsidR="00024F03" w:rsidRPr="007432CB" w:rsidRDefault="003013C0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60%</w:t>
            </w:r>
          </w:p>
        </w:tc>
        <w:tc>
          <w:tcPr>
            <w:tcW w:w="1590" w:type="dxa"/>
            <w:gridSpan w:val="3"/>
          </w:tcPr>
          <w:p w14:paraId="5AE7D665" w14:textId="0F9F69B6" w:rsidR="00024F03" w:rsidRPr="007432CB" w:rsidRDefault="003013C0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80%</w:t>
            </w:r>
          </w:p>
        </w:tc>
        <w:tc>
          <w:tcPr>
            <w:tcW w:w="1590" w:type="dxa"/>
            <w:gridSpan w:val="2"/>
          </w:tcPr>
          <w:p w14:paraId="0B18BCB5" w14:textId="73D9355F" w:rsidR="00024F03" w:rsidRPr="007432CB" w:rsidRDefault="003013C0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48%</w:t>
            </w:r>
          </w:p>
        </w:tc>
        <w:tc>
          <w:tcPr>
            <w:tcW w:w="720" w:type="dxa"/>
            <w:tcBorders>
              <w:left w:val="nil"/>
            </w:tcBorders>
          </w:tcPr>
          <w:p w14:paraId="4F0C2154" w14:textId="3483D938" w:rsidR="00024F03" w:rsidRPr="007432CB" w:rsidRDefault="003013C0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0.001</w:t>
            </w:r>
          </w:p>
        </w:tc>
      </w:tr>
      <w:tr w:rsidR="00853CA4" w:rsidRPr="007432CB" w14:paraId="2844E000" w14:textId="77777777" w:rsidTr="00F528CC">
        <w:trPr>
          <w:trHeight w:val="239"/>
        </w:trPr>
        <w:tc>
          <w:tcPr>
            <w:tcW w:w="3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556E67" w14:textId="77777777" w:rsidR="00853CA4" w:rsidRDefault="00853CA4" w:rsidP="007E6274">
            <w:pPr>
              <w:widowControl/>
              <w:ind w:left="72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CSPCa Recurrence</w:t>
            </w:r>
          </w:p>
        </w:tc>
        <w:tc>
          <w:tcPr>
            <w:tcW w:w="1590" w:type="dxa"/>
          </w:tcPr>
          <w:p w14:paraId="78794CF7" w14:textId="77777777" w:rsidR="00853CA4" w:rsidRPr="007432CB" w:rsidRDefault="00853CA4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61%</w:t>
            </w:r>
          </w:p>
        </w:tc>
        <w:tc>
          <w:tcPr>
            <w:tcW w:w="1590" w:type="dxa"/>
            <w:gridSpan w:val="3"/>
          </w:tcPr>
          <w:p w14:paraId="608AA0FB" w14:textId="77777777" w:rsidR="00853CA4" w:rsidRPr="007432CB" w:rsidRDefault="00853CA4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80%</w:t>
            </w:r>
          </w:p>
        </w:tc>
        <w:tc>
          <w:tcPr>
            <w:tcW w:w="1590" w:type="dxa"/>
            <w:gridSpan w:val="2"/>
          </w:tcPr>
          <w:p w14:paraId="414EA3C3" w14:textId="77777777" w:rsidR="00853CA4" w:rsidRPr="007432CB" w:rsidRDefault="00853CA4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48%</w:t>
            </w:r>
          </w:p>
        </w:tc>
        <w:tc>
          <w:tcPr>
            <w:tcW w:w="720" w:type="dxa"/>
            <w:tcBorders>
              <w:left w:val="nil"/>
            </w:tcBorders>
          </w:tcPr>
          <w:p w14:paraId="00ED3CDF" w14:textId="77777777" w:rsidR="00853CA4" w:rsidRPr="007432CB" w:rsidRDefault="00853CA4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0.002</w:t>
            </w:r>
          </w:p>
        </w:tc>
      </w:tr>
      <w:tr w:rsidR="00024F03" w:rsidRPr="007432CB" w14:paraId="59C8DC17" w14:textId="77777777" w:rsidTr="00F528CC">
        <w:trPr>
          <w:trHeight w:val="239"/>
        </w:trPr>
        <w:tc>
          <w:tcPr>
            <w:tcW w:w="3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203623" w14:textId="77777777" w:rsidR="00024F03" w:rsidRDefault="00024F03" w:rsidP="007E6274">
            <w:pPr>
              <w:widowControl/>
              <w:ind w:left="72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Biochemical Failure</w:t>
            </w:r>
          </w:p>
        </w:tc>
        <w:tc>
          <w:tcPr>
            <w:tcW w:w="1590" w:type="dxa"/>
          </w:tcPr>
          <w:p w14:paraId="37C9B56E" w14:textId="44456F2C" w:rsidR="00024F03" w:rsidRPr="007432CB" w:rsidRDefault="003013C0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72%</w:t>
            </w:r>
          </w:p>
        </w:tc>
        <w:tc>
          <w:tcPr>
            <w:tcW w:w="1590" w:type="dxa"/>
            <w:gridSpan w:val="3"/>
          </w:tcPr>
          <w:p w14:paraId="50421932" w14:textId="29929571" w:rsidR="00024F03" w:rsidRPr="007432CB" w:rsidRDefault="003013C0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66%</w:t>
            </w:r>
          </w:p>
        </w:tc>
        <w:tc>
          <w:tcPr>
            <w:tcW w:w="1590" w:type="dxa"/>
            <w:gridSpan w:val="2"/>
          </w:tcPr>
          <w:p w14:paraId="12CD8402" w14:textId="6F5ACBA1" w:rsidR="00024F03" w:rsidRPr="007432CB" w:rsidRDefault="003013C0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77%</w:t>
            </w:r>
          </w:p>
        </w:tc>
        <w:tc>
          <w:tcPr>
            <w:tcW w:w="720" w:type="dxa"/>
            <w:tcBorders>
              <w:left w:val="nil"/>
            </w:tcBorders>
          </w:tcPr>
          <w:p w14:paraId="714E0954" w14:textId="7DD1D15C" w:rsidR="00024F03" w:rsidRPr="007432CB" w:rsidRDefault="003013C0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0.4</w:t>
            </w:r>
          </w:p>
        </w:tc>
      </w:tr>
      <w:tr w:rsidR="00024F03" w:rsidRPr="007432CB" w14:paraId="51D7AAE2" w14:textId="77777777" w:rsidTr="00F528CC">
        <w:trPr>
          <w:trHeight w:val="239"/>
        </w:trPr>
        <w:tc>
          <w:tcPr>
            <w:tcW w:w="3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893C0F" w14:textId="77777777" w:rsidR="00024F03" w:rsidRDefault="00024F03" w:rsidP="007E6274">
            <w:pPr>
              <w:widowControl/>
              <w:ind w:left="72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Radical Treatment</w:t>
            </w:r>
          </w:p>
        </w:tc>
        <w:tc>
          <w:tcPr>
            <w:tcW w:w="1590" w:type="dxa"/>
          </w:tcPr>
          <w:p w14:paraId="71D1F9E4" w14:textId="33F9D9E0" w:rsidR="00024F03" w:rsidRPr="007432CB" w:rsidRDefault="003013C0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84%</w:t>
            </w:r>
          </w:p>
        </w:tc>
        <w:tc>
          <w:tcPr>
            <w:tcW w:w="1590" w:type="dxa"/>
            <w:gridSpan w:val="3"/>
          </w:tcPr>
          <w:p w14:paraId="1F6C9624" w14:textId="5EB3D0BA" w:rsidR="00024F03" w:rsidRPr="007432CB" w:rsidRDefault="003013C0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84%</w:t>
            </w:r>
          </w:p>
        </w:tc>
        <w:tc>
          <w:tcPr>
            <w:tcW w:w="1590" w:type="dxa"/>
            <w:gridSpan w:val="2"/>
          </w:tcPr>
          <w:p w14:paraId="23C8B5BA" w14:textId="1E5C94A5" w:rsidR="00024F03" w:rsidRPr="007432CB" w:rsidRDefault="003013C0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84%</w:t>
            </w:r>
          </w:p>
        </w:tc>
        <w:tc>
          <w:tcPr>
            <w:tcW w:w="720" w:type="dxa"/>
            <w:tcBorders>
              <w:left w:val="nil"/>
            </w:tcBorders>
          </w:tcPr>
          <w:p w14:paraId="65F06175" w14:textId="66FFF210" w:rsidR="00024F03" w:rsidRPr="007432CB" w:rsidRDefault="003013C0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0.</w:t>
            </w:r>
            <w:r w:rsidR="00132497">
              <w:rPr>
                <w:rFonts w:ascii="Calibri" w:eastAsia="MS PGothic" w:hAnsi="Calibri" w:cs="Calibri" w:hint="eastAsia"/>
                <w:kern w:val="0"/>
                <w:sz w:val="20"/>
                <w:szCs w:val="20"/>
              </w:rPr>
              <w:t>4</w:t>
            </w:r>
          </w:p>
        </w:tc>
      </w:tr>
      <w:tr w:rsidR="00E50E48" w:rsidRPr="007432CB" w14:paraId="206DF48B" w14:textId="77777777" w:rsidTr="00F528CC">
        <w:trPr>
          <w:trHeight w:val="239"/>
        </w:trPr>
        <w:tc>
          <w:tcPr>
            <w:tcW w:w="3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C296C3" w14:textId="3B457A97" w:rsidR="00E50E48" w:rsidRDefault="00E50E48" w:rsidP="007E6274">
            <w:pPr>
              <w:widowControl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Pre to Post IPSS Difference, median</w:t>
            </w:r>
          </w:p>
        </w:tc>
        <w:tc>
          <w:tcPr>
            <w:tcW w:w="1590" w:type="dxa"/>
          </w:tcPr>
          <w:p w14:paraId="451E9F37" w14:textId="73BB0C1C" w:rsidR="00E50E48" w:rsidRDefault="00E50E48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1 (-2 </w:t>
            </w:r>
            <w:r>
              <w:rPr>
                <w:rFonts w:ascii="Calibri" w:eastAsia="MS PGothic" w:hAnsi="Calibri" w:cs="Calibri" w:hint="eastAsia"/>
                <w:kern w:val="0"/>
                <w:sz w:val="20"/>
                <w:szCs w:val="20"/>
              </w:rPr>
              <w:t>to</w:t>
            </w: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 </w:t>
            </w:r>
            <w:r>
              <w:rPr>
                <w:rFonts w:ascii="Calibri" w:eastAsia="MS PGothic" w:hAnsi="Calibri" w:cs="Calibri" w:hint="eastAsia"/>
                <w:kern w:val="0"/>
                <w:sz w:val="20"/>
                <w:szCs w:val="20"/>
              </w:rPr>
              <w:t>+</w:t>
            </w: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5)</w:t>
            </w:r>
          </w:p>
        </w:tc>
        <w:tc>
          <w:tcPr>
            <w:tcW w:w="1590" w:type="dxa"/>
            <w:gridSpan w:val="3"/>
          </w:tcPr>
          <w:p w14:paraId="42CEDBDE" w14:textId="2C297397" w:rsidR="00E50E48" w:rsidRDefault="00E50E48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1 (-2 </w:t>
            </w:r>
            <w:r>
              <w:rPr>
                <w:rFonts w:ascii="Calibri" w:eastAsia="MS PGothic" w:hAnsi="Calibri" w:cs="Calibri" w:hint="eastAsia"/>
                <w:kern w:val="0"/>
                <w:sz w:val="20"/>
                <w:szCs w:val="20"/>
              </w:rPr>
              <w:t>to</w:t>
            </w: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 </w:t>
            </w:r>
            <w:r>
              <w:rPr>
                <w:rFonts w:ascii="Calibri" w:eastAsia="MS PGothic" w:hAnsi="Calibri" w:cs="Calibri" w:hint="eastAsia"/>
                <w:kern w:val="0"/>
                <w:sz w:val="20"/>
                <w:szCs w:val="20"/>
              </w:rPr>
              <w:t>+</w:t>
            </w: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5)</w:t>
            </w:r>
          </w:p>
        </w:tc>
        <w:tc>
          <w:tcPr>
            <w:tcW w:w="1590" w:type="dxa"/>
            <w:gridSpan w:val="2"/>
          </w:tcPr>
          <w:p w14:paraId="14D5BA27" w14:textId="3CE0760D" w:rsidR="00E50E48" w:rsidRDefault="00E50E48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1 (-1 </w:t>
            </w:r>
            <w:r>
              <w:rPr>
                <w:rFonts w:ascii="Calibri" w:eastAsia="MS PGothic" w:hAnsi="Calibri" w:cs="Calibri" w:hint="eastAsia"/>
                <w:kern w:val="0"/>
                <w:sz w:val="20"/>
                <w:szCs w:val="20"/>
              </w:rPr>
              <w:t>to</w:t>
            </w: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 </w:t>
            </w:r>
            <w:r>
              <w:rPr>
                <w:rFonts w:ascii="Calibri" w:eastAsia="MS PGothic" w:hAnsi="Calibri" w:cs="Calibri" w:hint="eastAsia"/>
                <w:kern w:val="0"/>
                <w:sz w:val="20"/>
                <w:szCs w:val="20"/>
              </w:rPr>
              <w:t>+</w:t>
            </w: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5)</w:t>
            </w:r>
          </w:p>
        </w:tc>
        <w:tc>
          <w:tcPr>
            <w:tcW w:w="720" w:type="dxa"/>
            <w:tcBorders>
              <w:left w:val="nil"/>
            </w:tcBorders>
          </w:tcPr>
          <w:p w14:paraId="66533039" w14:textId="21DFA398" w:rsidR="00E50E48" w:rsidRDefault="00E50E48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0.8</w:t>
            </w:r>
          </w:p>
        </w:tc>
      </w:tr>
      <w:tr w:rsidR="00E50E48" w:rsidRPr="007432CB" w14:paraId="52385126" w14:textId="77777777" w:rsidTr="00F528CC">
        <w:trPr>
          <w:trHeight w:val="239"/>
        </w:trPr>
        <w:tc>
          <w:tcPr>
            <w:tcW w:w="3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538DB4" w14:textId="1B93C82D" w:rsidR="00E50E48" w:rsidRDefault="00E50E48" w:rsidP="007E6274">
            <w:pPr>
              <w:widowControl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Pre to Post IIEF5 Difference, median</w:t>
            </w:r>
          </w:p>
        </w:tc>
        <w:tc>
          <w:tcPr>
            <w:tcW w:w="1590" w:type="dxa"/>
          </w:tcPr>
          <w:p w14:paraId="46700EED" w14:textId="0CE92977" w:rsidR="00E50E48" w:rsidRDefault="00E50E48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0 (-1 </w:t>
            </w:r>
            <w:r>
              <w:rPr>
                <w:rFonts w:ascii="Calibri" w:eastAsia="MS PGothic" w:hAnsi="Calibri" w:cs="Calibri" w:hint="eastAsia"/>
                <w:kern w:val="0"/>
                <w:sz w:val="20"/>
                <w:szCs w:val="20"/>
              </w:rPr>
              <w:t>to</w:t>
            </w: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 </w:t>
            </w:r>
            <w:r>
              <w:rPr>
                <w:rFonts w:ascii="Calibri" w:eastAsia="MS PGothic" w:hAnsi="Calibri" w:cs="Calibri" w:hint="eastAsia"/>
                <w:kern w:val="0"/>
                <w:sz w:val="20"/>
                <w:szCs w:val="20"/>
              </w:rPr>
              <w:t>+</w:t>
            </w: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5)</w:t>
            </w:r>
          </w:p>
        </w:tc>
        <w:tc>
          <w:tcPr>
            <w:tcW w:w="1590" w:type="dxa"/>
            <w:gridSpan w:val="3"/>
          </w:tcPr>
          <w:p w14:paraId="53F98073" w14:textId="6910A84D" w:rsidR="00E50E48" w:rsidRDefault="00E50E48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0 (-1 </w:t>
            </w:r>
            <w:r>
              <w:rPr>
                <w:rFonts w:ascii="Calibri" w:eastAsia="MS PGothic" w:hAnsi="Calibri" w:cs="Calibri" w:hint="eastAsia"/>
                <w:kern w:val="0"/>
                <w:sz w:val="20"/>
                <w:szCs w:val="20"/>
              </w:rPr>
              <w:t>to</w:t>
            </w: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 </w:t>
            </w:r>
            <w:r>
              <w:rPr>
                <w:rFonts w:ascii="Calibri" w:eastAsia="MS PGothic" w:hAnsi="Calibri" w:cs="Calibri" w:hint="eastAsia"/>
                <w:kern w:val="0"/>
                <w:sz w:val="20"/>
                <w:szCs w:val="20"/>
              </w:rPr>
              <w:t>+</w:t>
            </w: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7)</w:t>
            </w:r>
          </w:p>
        </w:tc>
        <w:tc>
          <w:tcPr>
            <w:tcW w:w="1590" w:type="dxa"/>
            <w:gridSpan w:val="2"/>
          </w:tcPr>
          <w:p w14:paraId="25C19A44" w14:textId="65AE6635" w:rsidR="00E50E48" w:rsidRDefault="00E50E48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0 (-1 </w:t>
            </w:r>
            <w:r>
              <w:rPr>
                <w:rFonts w:ascii="Calibri" w:eastAsia="MS PGothic" w:hAnsi="Calibri" w:cs="Calibri" w:hint="eastAsia"/>
                <w:kern w:val="0"/>
                <w:sz w:val="20"/>
                <w:szCs w:val="20"/>
              </w:rPr>
              <w:t>to +</w:t>
            </w: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3)</w:t>
            </w:r>
          </w:p>
        </w:tc>
        <w:tc>
          <w:tcPr>
            <w:tcW w:w="720" w:type="dxa"/>
            <w:tcBorders>
              <w:left w:val="nil"/>
            </w:tcBorders>
          </w:tcPr>
          <w:p w14:paraId="0F47D80E" w14:textId="142361B8" w:rsidR="00E50E48" w:rsidRDefault="00E50E48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0.6</w:t>
            </w:r>
          </w:p>
        </w:tc>
      </w:tr>
      <w:tr w:rsidR="00E50E48" w:rsidRPr="007432CB" w14:paraId="2F33F75A" w14:textId="77777777" w:rsidTr="00F528CC">
        <w:trPr>
          <w:trHeight w:val="239"/>
        </w:trPr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157A83" w14:textId="7A7944DE" w:rsidR="00E50E48" w:rsidRDefault="00E50E48" w:rsidP="007E6274">
            <w:pPr>
              <w:widowControl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Continence Maintained</w:t>
            </w:r>
            <w:r w:rsidR="0084266B"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‡</w:t>
            </w:r>
            <w:r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, n (%)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3009B394" w14:textId="436E10D6" w:rsidR="00E50E48" w:rsidRDefault="00E50E48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94 (99)</w:t>
            </w:r>
          </w:p>
        </w:tc>
        <w:tc>
          <w:tcPr>
            <w:tcW w:w="1590" w:type="dxa"/>
            <w:gridSpan w:val="3"/>
            <w:tcBorders>
              <w:bottom w:val="single" w:sz="4" w:space="0" w:color="auto"/>
            </w:tcBorders>
          </w:tcPr>
          <w:p w14:paraId="7F3B133F" w14:textId="7088BDD4" w:rsidR="00E50E48" w:rsidRDefault="00E50E48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36 (97)</w:t>
            </w:r>
          </w:p>
        </w:tc>
        <w:tc>
          <w:tcPr>
            <w:tcW w:w="1590" w:type="dxa"/>
            <w:gridSpan w:val="2"/>
            <w:tcBorders>
              <w:bottom w:val="single" w:sz="4" w:space="0" w:color="auto"/>
            </w:tcBorders>
          </w:tcPr>
          <w:p w14:paraId="185E6577" w14:textId="48E750EC" w:rsidR="00E50E48" w:rsidRDefault="00E50E48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58 (100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</w:tcPr>
          <w:p w14:paraId="786754FA" w14:textId="6D183E94" w:rsidR="00E50E48" w:rsidRDefault="00E50E48" w:rsidP="007E6274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0.4</w:t>
            </w:r>
          </w:p>
        </w:tc>
      </w:tr>
      <w:tr w:rsidR="00E50E48" w:rsidRPr="007432CB" w14:paraId="063B5C5F" w14:textId="77777777" w:rsidTr="00F528CC">
        <w:trPr>
          <w:trHeight w:val="239"/>
        </w:trPr>
        <w:tc>
          <w:tcPr>
            <w:tcW w:w="936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B09724" w14:textId="77777777" w:rsidR="002C779A" w:rsidRPr="002C779A" w:rsidRDefault="002C779A" w:rsidP="007E6274">
            <w:pPr>
              <w:widowControl/>
              <w:jc w:val="left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2C779A"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*Comparison between patients with PIRADS 1-3 vs 4-5 on baseline MRI. </w:t>
            </w:r>
          </w:p>
          <w:p w14:paraId="67A32CCC" w14:textId="77777777" w:rsidR="002C779A" w:rsidRPr="002C779A" w:rsidRDefault="002C779A" w:rsidP="007E6274">
            <w:pPr>
              <w:widowControl/>
              <w:jc w:val="left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2C779A">
              <w:rPr>
                <w:rFonts w:ascii="Calibri" w:eastAsia="MS PGothic" w:hAnsi="Calibri" w:cs="Calibri"/>
                <w:kern w:val="0"/>
                <w:sz w:val="20"/>
                <w:szCs w:val="20"/>
              </w:rPr>
              <w:t>† P value calculated by Log-rank test.</w:t>
            </w:r>
          </w:p>
          <w:p w14:paraId="79FA7D73" w14:textId="77777777" w:rsidR="002C779A" w:rsidRPr="002C779A" w:rsidRDefault="002C779A" w:rsidP="007E6274">
            <w:pPr>
              <w:widowControl/>
              <w:jc w:val="left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2C779A">
              <w:rPr>
                <w:rFonts w:ascii="Calibri" w:eastAsia="MS PGothic" w:hAnsi="Calibri" w:cs="Calibri"/>
                <w:kern w:val="0"/>
                <w:sz w:val="20"/>
                <w:szCs w:val="20"/>
              </w:rPr>
              <w:t>‡ Continence was defined as not using a pad after focal therapy.</w:t>
            </w:r>
          </w:p>
          <w:p w14:paraId="5550578B" w14:textId="19ABA1D6" w:rsidR="00E50E48" w:rsidRPr="007432CB" w:rsidRDefault="002C779A" w:rsidP="007E6274">
            <w:pPr>
              <w:widowControl/>
              <w:jc w:val="left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2C779A">
              <w:rPr>
                <w:rFonts w:ascii="Calibri" w:eastAsia="MS PGothic" w:hAnsi="Calibri" w:cs="Calibri"/>
                <w:kern w:val="0"/>
                <w:sz w:val="20"/>
                <w:szCs w:val="20"/>
              </w:rPr>
              <w:t>CSPC, clinically significant prostate cancer; IIEF5, International Index of Erectile Function 5; IPSS, International Prostate Symptom Score; IQR, Interquartile Range; MRI, magnetic resonance imaging; No., number; PIRADS, Prostate Imaging Reporting and Data System; PSA, prostate-specific antigen.</w:t>
            </w:r>
          </w:p>
        </w:tc>
      </w:tr>
    </w:tbl>
    <w:p w14:paraId="33D011B8" w14:textId="6C22DD0A" w:rsidR="006471D5" w:rsidRPr="007432CB" w:rsidRDefault="00024F03" w:rsidP="00D717F9">
      <w:pPr>
        <w:rPr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 xml:space="preserve">Supplementary </w:t>
      </w:r>
      <w:r w:rsidR="00AF5424" w:rsidRPr="00F528CC">
        <w:rPr>
          <w:rFonts w:ascii="Calibri" w:hAnsi="Calibri" w:cs="Calibri"/>
          <w:b/>
          <w:bCs/>
          <w:sz w:val="24"/>
          <w:szCs w:val="24"/>
        </w:rPr>
        <w:t>Table</w:t>
      </w:r>
      <w:r w:rsidR="00C1762D" w:rsidRPr="00F528CC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FD088C" w:rsidRPr="00F528CC">
        <w:rPr>
          <w:rFonts w:ascii="Calibri" w:hAnsi="Calibri" w:cs="Calibri"/>
          <w:b/>
          <w:bCs/>
          <w:sz w:val="24"/>
          <w:szCs w:val="24"/>
        </w:rPr>
        <w:t>4</w:t>
      </w:r>
      <w:r w:rsidR="00AF5424" w:rsidRPr="00F528CC">
        <w:rPr>
          <w:rFonts w:ascii="Calibri" w:hAnsi="Calibri" w:cs="Calibri"/>
          <w:b/>
          <w:bCs/>
          <w:sz w:val="24"/>
          <w:szCs w:val="24"/>
        </w:rPr>
        <w:t xml:space="preserve">: </w:t>
      </w:r>
      <w:r w:rsidR="00095083" w:rsidRPr="00F528CC">
        <w:rPr>
          <w:rFonts w:ascii="Calibri" w:hAnsi="Calibri" w:cs="Calibri"/>
          <w:b/>
          <w:bCs/>
          <w:sz w:val="24"/>
          <w:szCs w:val="24"/>
        </w:rPr>
        <w:t xml:space="preserve">Oncologic </w:t>
      </w:r>
      <w:r w:rsidR="00E50E48" w:rsidRPr="00F528CC">
        <w:rPr>
          <w:rFonts w:ascii="Calibri" w:hAnsi="Calibri" w:cs="Calibri" w:hint="eastAsia"/>
          <w:b/>
          <w:bCs/>
          <w:sz w:val="24"/>
          <w:szCs w:val="24"/>
        </w:rPr>
        <w:t xml:space="preserve">and Functional </w:t>
      </w:r>
      <w:r w:rsidR="00F63079" w:rsidRPr="00F528CC">
        <w:rPr>
          <w:rFonts w:ascii="Calibri" w:hAnsi="Calibri" w:cs="Calibri"/>
          <w:b/>
          <w:bCs/>
          <w:sz w:val="24"/>
          <w:szCs w:val="24"/>
        </w:rPr>
        <w:t xml:space="preserve">Outcomes </w:t>
      </w:r>
      <w:r w:rsidR="00095083" w:rsidRPr="00F528CC">
        <w:rPr>
          <w:rFonts w:ascii="Calibri" w:hAnsi="Calibri" w:cs="Calibri"/>
          <w:b/>
          <w:bCs/>
          <w:sz w:val="24"/>
          <w:szCs w:val="24"/>
        </w:rPr>
        <w:t>of</w:t>
      </w:r>
      <w:r w:rsidR="00F63079" w:rsidRPr="00F528CC">
        <w:rPr>
          <w:rFonts w:ascii="Calibri" w:hAnsi="Calibri" w:cs="Calibri"/>
          <w:b/>
          <w:bCs/>
          <w:sz w:val="24"/>
          <w:szCs w:val="24"/>
        </w:rPr>
        <w:t xml:space="preserve"> Hemi</w:t>
      </w:r>
      <w:r w:rsidR="00591102" w:rsidRPr="00F528CC">
        <w:rPr>
          <w:rFonts w:ascii="Calibri" w:hAnsi="Calibri" w:cs="Calibri" w:hint="eastAsia"/>
          <w:b/>
          <w:bCs/>
          <w:sz w:val="24"/>
          <w:szCs w:val="24"/>
        </w:rPr>
        <w:t>-</w:t>
      </w:r>
      <w:r w:rsidR="00F63079" w:rsidRPr="00F528CC">
        <w:rPr>
          <w:rFonts w:ascii="Calibri" w:hAnsi="Calibri" w:cs="Calibri"/>
          <w:b/>
          <w:bCs/>
          <w:sz w:val="24"/>
          <w:szCs w:val="24"/>
        </w:rPr>
        <w:t xml:space="preserve">gland </w:t>
      </w:r>
      <w:r w:rsidR="007E6274" w:rsidRPr="00F528CC">
        <w:rPr>
          <w:rFonts w:ascii="Calibri" w:hAnsi="Calibri" w:cs="Calibri"/>
          <w:b/>
          <w:bCs/>
          <w:sz w:val="24"/>
          <w:szCs w:val="24"/>
        </w:rPr>
        <w:t>Partial Gland Ablation</w:t>
      </w:r>
      <w:r w:rsidR="00095083" w:rsidRPr="00F528CC">
        <w:rPr>
          <w:rFonts w:ascii="Calibri" w:hAnsi="Calibri" w:cs="Calibri"/>
          <w:b/>
          <w:bCs/>
          <w:sz w:val="24"/>
          <w:szCs w:val="24"/>
        </w:rPr>
        <w:t xml:space="preserve"> for Prostate Cancer</w:t>
      </w:r>
      <w:r>
        <w:rPr>
          <w:rFonts w:ascii="Calibri" w:hAnsi="Calibri" w:cs="Calibri"/>
          <w:b/>
          <w:bCs/>
          <w:sz w:val="24"/>
          <w:szCs w:val="24"/>
        </w:rPr>
        <w:t xml:space="preserve"> – Subgroup Analysis on Patients Who Underwent Follow-up Biopsy -</w:t>
      </w:r>
    </w:p>
    <w:sectPr w:rsidR="006471D5" w:rsidRPr="007432CB" w:rsidSect="000578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424"/>
    <w:rsid w:val="000103E0"/>
    <w:rsid w:val="00010AB9"/>
    <w:rsid w:val="00024F03"/>
    <w:rsid w:val="0005784A"/>
    <w:rsid w:val="00062512"/>
    <w:rsid w:val="00092165"/>
    <w:rsid w:val="00092ADC"/>
    <w:rsid w:val="00094E85"/>
    <w:rsid w:val="00095083"/>
    <w:rsid w:val="000C3730"/>
    <w:rsid w:val="000D1864"/>
    <w:rsid w:val="00107FC4"/>
    <w:rsid w:val="00126670"/>
    <w:rsid w:val="00127B68"/>
    <w:rsid w:val="00132497"/>
    <w:rsid w:val="0014720F"/>
    <w:rsid w:val="00160C7A"/>
    <w:rsid w:val="00163398"/>
    <w:rsid w:val="001A177F"/>
    <w:rsid w:val="001A406A"/>
    <w:rsid w:val="001D59D1"/>
    <w:rsid w:val="001E2A5B"/>
    <w:rsid w:val="001E73E5"/>
    <w:rsid w:val="001F32D3"/>
    <w:rsid w:val="001F58A6"/>
    <w:rsid w:val="00201C69"/>
    <w:rsid w:val="00220AFB"/>
    <w:rsid w:val="002407D6"/>
    <w:rsid w:val="002472AC"/>
    <w:rsid w:val="002A0F08"/>
    <w:rsid w:val="002A1E2B"/>
    <w:rsid w:val="002A2894"/>
    <w:rsid w:val="002C779A"/>
    <w:rsid w:val="002D31FD"/>
    <w:rsid w:val="002D3331"/>
    <w:rsid w:val="003013C0"/>
    <w:rsid w:val="0030702D"/>
    <w:rsid w:val="00314DFF"/>
    <w:rsid w:val="0031554A"/>
    <w:rsid w:val="003321B9"/>
    <w:rsid w:val="00346160"/>
    <w:rsid w:val="00357899"/>
    <w:rsid w:val="00372A74"/>
    <w:rsid w:val="00374BD1"/>
    <w:rsid w:val="00376BE4"/>
    <w:rsid w:val="00376E88"/>
    <w:rsid w:val="00380EB1"/>
    <w:rsid w:val="00384A9E"/>
    <w:rsid w:val="003857C1"/>
    <w:rsid w:val="0038711F"/>
    <w:rsid w:val="003A706C"/>
    <w:rsid w:val="003E3D6F"/>
    <w:rsid w:val="00414B3C"/>
    <w:rsid w:val="004525AB"/>
    <w:rsid w:val="004610E9"/>
    <w:rsid w:val="004769DB"/>
    <w:rsid w:val="00490EDE"/>
    <w:rsid w:val="00492E62"/>
    <w:rsid w:val="004949CA"/>
    <w:rsid w:val="004A09B0"/>
    <w:rsid w:val="004A1CCA"/>
    <w:rsid w:val="004D59B2"/>
    <w:rsid w:val="00535A40"/>
    <w:rsid w:val="00557B74"/>
    <w:rsid w:val="00560CC2"/>
    <w:rsid w:val="00576A70"/>
    <w:rsid w:val="00591102"/>
    <w:rsid w:val="005924E0"/>
    <w:rsid w:val="005962D1"/>
    <w:rsid w:val="005B08EF"/>
    <w:rsid w:val="005B2ECE"/>
    <w:rsid w:val="005C7C83"/>
    <w:rsid w:val="00600374"/>
    <w:rsid w:val="00633802"/>
    <w:rsid w:val="006471D5"/>
    <w:rsid w:val="00655B46"/>
    <w:rsid w:val="00670089"/>
    <w:rsid w:val="00671639"/>
    <w:rsid w:val="006B2652"/>
    <w:rsid w:val="006C5B93"/>
    <w:rsid w:val="006D40CA"/>
    <w:rsid w:val="00714960"/>
    <w:rsid w:val="00734D66"/>
    <w:rsid w:val="007432CB"/>
    <w:rsid w:val="00754EC8"/>
    <w:rsid w:val="00767DBF"/>
    <w:rsid w:val="007764C9"/>
    <w:rsid w:val="00782FA4"/>
    <w:rsid w:val="00791188"/>
    <w:rsid w:val="007962D2"/>
    <w:rsid w:val="007B48FD"/>
    <w:rsid w:val="007E6218"/>
    <w:rsid w:val="007E6274"/>
    <w:rsid w:val="00807E07"/>
    <w:rsid w:val="00811B6E"/>
    <w:rsid w:val="00824002"/>
    <w:rsid w:val="0083345F"/>
    <w:rsid w:val="00841F46"/>
    <w:rsid w:val="0084266B"/>
    <w:rsid w:val="00853CA4"/>
    <w:rsid w:val="00856A9A"/>
    <w:rsid w:val="008712C7"/>
    <w:rsid w:val="00874544"/>
    <w:rsid w:val="0089180A"/>
    <w:rsid w:val="008927CE"/>
    <w:rsid w:val="008A377A"/>
    <w:rsid w:val="008D10DD"/>
    <w:rsid w:val="00907FA0"/>
    <w:rsid w:val="009268EE"/>
    <w:rsid w:val="00956FE2"/>
    <w:rsid w:val="0096701E"/>
    <w:rsid w:val="00996862"/>
    <w:rsid w:val="009B2BB0"/>
    <w:rsid w:val="009B2F53"/>
    <w:rsid w:val="00A3467E"/>
    <w:rsid w:val="00A555D3"/>
    <w:rsid w:val="00A56EE9"/>
    <w:rsid w:val="00A663CA"/>
    <w:rsid w:val="00A76382"/>
    <w:rsid w:val="00A81E1B"/>
    <w:rsid w:val="00A869DE"/>
    <w:rsid w:val="00AA0B39"/>
    <w:rsid w:val="00AA50ED"/>
    <w:rsid w:val="00AA67FC"/>
    <w:rsid w:val="00AC6087"/>
    <w:rsid w:val="00AD06A8"/>
    <w:rsid w:val="00AD0BED"/>
    <w:rsid w:val="00AF5424"/>
    <w:rsid w:val="00B24858"/>
    <w:rsid w:val="00B27BC6"/>
    <w:rsid w:val="00B300E8"/>
    <w:rsid w:val="00B73849"/>
    <w:rsid w:val="00B8289F"/>
    <w:rsid w:val="00B865E0"/>
    <w:rsid w:val="00B90487"/>
    <w:rsid w:val="00BC1320"/>
    <w:rsid w:val="00BD6E45"/>
    <w:rsid w:val="00BF3EF5"/>
    <w:rsid w:val="00C1762D"/>
    <w:rsid w:val="00C5249C"/>
    <w:rsid w:val="00D0537B"/>
    <w:rsid w:val="00D34AB1"/>
    <w:rsid w:val="00D55FDC"/>
    <w:rsid w:val="00D717F9"/>
    <w:rsid w:val="00D938E0"/>
    <w:rsid w:val="00D96536"/>
    <w:rsid w:val="00DB4DF5"/>
    <w:rsid w:val="00DD58B3"/>
    <w:rsid w:val="00DE558B"/>
    <w:rsid w:val="00DE6AF9"/>
    <w:rsid w:val="00E02AA7"/>
    <w:rsid w:val="00E102F7"/>
    <w:rsid w:val="00E50E48"/>
    <w:rsid w:val="00E515B2"/>
    <w:rsid w:val="00E57B05"/>
    <w:rsid w:val="00E914C5"/>
    <w:rsid w:val="00E91655"/>
    <w:rsid w:val="00E91F23"/>
    <w:rsid w:val="00E92D35"/>
    <w:rsid w:val="00E93A0D"/>
    <w:rsid w:val="00E94649"/>
    <w:rsid w:val="00EA1F57"/>
    <w:rsid w:val="00EC6177"/>
    <w:rsid w:val="00ED030D"/>
    <w:rsid w:val="00EE6855"/>
    <w:rsid w:val="00EF34A7"/>
    <w:rsid w:val="00F06DAB"/>
    <w:rsid w:val="00F07B11"/>
    <w:rsid w:val="00F250B8"/>
    <w:rsid w:val="00F36981"/>
    <w:rsid w:val="00F375D0"/>
    <w:rsid w:val="00F528CC"/>
    <w:rsid w:val="00F63079"/>
    <w:rsid w:val="00F65A21"/>
    <w:rsid w:val="00F75D2E"/>
    <w:rsid w:val="00F843E6"/>
    <w:rsid w:val="00F91F1A"/>
    <w:rsid w:val="00F929B3"/>
    <w:rsid w:val="00FB7D6A"/>
    <w:rsid w:val="00FD0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8F7123"/>
  <w15:chartTrackingRefBased/>
  <w15:docId w15:val="{45973670-95EC-CE48-83C7-7F90EDF60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424"/>
    <w:pPr>
      <w:widowControl w:val="0"/>
      <w:jc w:val="both"/>
    </w:pPr>
    <w:rPr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F32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32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32D3"/>
    <w:rPr>
      <w:rFonts w:eastAsiaTheme="minorEastAsia"/>
      <w:kern w:val="2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2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32D3"/>
    <w:rPr>
      <w:rFonts w:eastAsiaTheme="minorEastAsia"/>
      <w:b/>
      <w:bCs/>
      <w:kern w:val="2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4E8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E85"/>
    <w:rPr>
      <w:rFonts w:ascii="Times New Roman" w:eastAsiaTheme="minorEastAsia" w:hAnsi="Times New Roman" w:cs="Times New Roman"/>
      <w:kern w:val="2"/>
      <w:sz w:val="18"/>
      <w:szCs w:val="18"/>
      <w:lang w:eastAsia="ja-JP"/>
    </w:rPr>
  </w:style>
  <w:style w:type="paragraph" w:styleId="Revision">
    <w:name w:val="Revision"/>
    <w:hidden/>
    <w:uiPriority w:val="99"/>
    <w:semiHidden/>
    <w:rsid w:val="00095083"/>
    <w:rPr>
      <w:kern w:val="2"/>
      <w:sz w:val="21"/>
      <w:szCs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f997aef-1bcd-438b-a8db-706dce72ff67}" enabled="1" method="Standard" siteId="{a63249ac-3e0b-4a24-9e0c-c90ab9891e3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3</Words>
  <Characters>1183</Characters>
  <Application>Microsoft Office Word</Application>
  <DocSecurity>0</DocSecurity>
  <Lines>84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Luis Abreu</dc:creator>
  <cp:keywords/>
  <dc:description/>
  <cp:lastModifiedBy>Kaneko, Masatomo</cp:lastModifiedBy>
  <cp:revision>2</cp:revision>
  <dcterms:created xsi:type="dcterms:W3CDTF">2025-06-11T06:07:00Z</dcterms:created>
  <dcterms:modified xsi:type="dcterms:W3CDTF">2025-06-11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251e54f83e08feb6ac3214b0c318e4f1377ba9a49bfec91e0c8554ee6e7ac9</vt:lpwstr>
  </property>
</Properties>
</file>